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BBCBE" w14:textId="485E1021" w:rsidR="00B91ECE" w:rsidRDefault="00C7438C" w:rsidP="00C7438C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--</w:t>
      </w:r>
      <w:r w:rsidR="00B91ECE" w:rsidRPr="00DA11A4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BE1F128" w14:textId="30694BA7" w:rsidR="00261031" w:rsidRDefault="0077099C" w:rsidP="00C7438C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2881564" wp14:editId="130EC6D8">
            <wp:extent cx="9456827" cy="3372307"/>
            <wp:effectExtent l="0" t="0" r="0" b="0"/>
            <wp:docPr id="2113885792" name="Picture 1" descr="A colorful lines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885792" name="Picture 1" descr="A colorful lines with black tex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74934" cy="3378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5EFBD" w14:textId="10502F8D" w:rsidR="00444282" w:rsidRDefault="00261031" w:rsidP="00261031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  <w:sectPr w:rsidR="00444282" w:rsidSect="00261031">
          <w:headerReference w:type="default" r:id="rId7"/>
          <w:pgSz w:w="16834" w:h="11909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r w:rsidRPr="00DA11A4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A11A4">
        <w:rPr>
          <w:rFonts w:ascii="Times New Roman" w:hAnsi="Times New Roman" w:cs="Times New Roman"/>
          <w:b/>
          <w:sz w:val="24"/>
          <w:szCs w:val="24"/>
        </w:rPr>
        <w:t>:</w:t>
      </w:r>
      <w:r w:rsidRPr="00DA11A4">
        <w:rPr>
          <w:rFonts w:ascii="Times New Roman" w:hAnsi="Times New Roman" w:cs="Times New Roman"/>
          <w:sz w:val="24"/>
          <w:szCs w:val="24"/>
        </w:rPr>
        <w:t xml:space="preserve"> Predictive performance</w:t>
      </w:r>
      <w:r w:rsidR="00756313">
        <w:rPr>
          <w:rFonts w:ascii="Times New Roman" w:hAnsi="Times New Roman" w:cs="Times New Roman"/>
          <w:sz w:val="24"/>
          <w:szCs w:val="24"/>
        </w:rPr>
        <w:t xml:space="preserve"> of our P-score model---</w:t>
      </w:r>
      <w:r w:rsidRPr="00DA11A4">
        <w:rPr>
          <w:rFonts w:ascii="Times New Roman" w:hAnsi="Times New Roman" w:cs="Times New Roman"/>
          <w:sz w:val="24"/>
          <w:szCs w:val="24"/>
        </w:rPr>
        <w:t xml:space="preserve"> for each country. Countries are ordered by predicted values (lowest to highest). CIs are coloured by region. Afri: Africa, Amer = Americas, EMed = Eastern Mediterranean, SEAs = South Ea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11A4">
        <w:rPr>
          <w:rFonts w:ascii="Times New Roman" w:hAnsi="Times New Roman" w:cs="Times New Roman"/>
          <w:sz w:val="24"/>
          <w:szCs w:val="24"/>
        </w:rPr>
        <w:t>Asia, WPac = Western Pacific</w:t>
      </w:r>
      <w:r>
        <w:rPr>
          <w:rFonts w:ascii="Times New Roman" w:hAnsi="Times New Roman" w:cs="Times New Roman"/>
          <w:sz w:val="24"/>
          <w:szCs w:val="24"/>
        </w:rPr>
        <w:t>. See Appendix S1 for country acronym</w:t>
      </w:r>
    </w:p>
    <w:p w14:paraId="4EC4AB73" w14:textId="2D4E72B0" w:rsidR="00B91ECE" w:rsidRPr="00444282" w:rsidRDefault="00B91ECE" w:rsidP="0044428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DA11A4"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 w:rsidRPr="00DA11A4">
        <w:rPr>
          <w:rFonts w:ascii="Times New Roman" w:hAnsi="Times New Roman" w:cs="Times New Roman"/>
          <w:sz w:val="24"/>
          <w:szCs w:val="24"/>
        </w:rPr>
        <w:t xml:space="preserve"> Summary of predictors used to construct our models.</w:t>
      </w:r>
      <w:r w:rsidR="004B1961">
        <w:rPr>
          <w:rFonts w:ascii="Times New Roman" w:hAnsi="Times New Roman" w:cs="Times New Roman"/>
          <w:sz w:val="24"/>
          <w:szCs w:val="24"/>
        </w:rPr>
        <w:t xml:space="preserve"> See Fig S3 for the correlation plot.</w:t>
      </w:r>
    </w:p>
    <w:tbl>
      <w:tblPr>
        <w:tblStyle w:val="2"/>
        <w:tblW w:w="36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966"/>
        <w:gridCol w:w="1178"/>
        <w:gridCol w:w="3977"/>
        <w:gridCol w:w="1598"/>
        <w:gridCol w:w="1379"/>
      </w:tblGrid>
      <w:tr w:rsidR="00AE5BB4" w:rsidRPr="00DA11A4" w14:paraId="088C15A7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403A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EF07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9FFB" w14:textId="3C2B97F3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b/>
                <w:sz w:val="20"/>
                <w:szCs w:val="20"/>
              </w:rPr>
              <w:t>Data Source (global)</w:t>
            </w:r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2421D" w14:textId="5D57EBCC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its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3BF6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AE5BB4" w:rsidRPr="00DA11A4" w14:paraId="5D990325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7777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E86C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490E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Average from 2015-19: </w:t>
            </w:r>
            <w:hyperlink r:id="rId8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ata.worldbank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856A" w14:textId="2ADB3DB9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eople per km</w:t>
            </w:r>
            <w:r w:rsidRPr="00010C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F991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535C726D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46C5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Proportion </w:t>
            </w:r>
          </w:p>
          <w:p w14:paraId="1F5CD3B4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&gt; 65 y.o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5597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5A58" w14:textId="4E83840A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Average from 2015-19: </w:t>
            </w:r>
            <w:hyperlink r:id="rId9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ata.worldbank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CFAA" w14:textId="6EFF64F5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8399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595629C6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A461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% urban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DC7B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Po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19D8" w14:textId="266D5B09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 Average from 2015-19: </w:t>
            </w:r>
            <w:hyperlink r:id="rId10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ata.worldbank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7864" w14:textId="2CC760A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7728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6B5C1097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6EAA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GDP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5284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54DC" w14:textId="4C4A353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Average from 2015-19: </w:t>
            </w:r>
            <w:hyperlink r:id="rId11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ata.worldbank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83FD" w14:textId="128721A6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Per-capita GPD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97BB8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160A6F00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6D63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Health spending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449B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DFC1" w14:textId="55E89416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Average from 2015-19: </w:t>
            </w:r>
            <w:hyperlink r:id="rId12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ata.worldbank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A2E4" w14:textId="7DCDAFA6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 US dollars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CC03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654F73FF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19A9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Hospital beds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26E3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98AD" w14:textId="5685FBAA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Average from 2015-19: </w:t>
            </w:r>
            <w:hyperlink r:id="rId13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ata.worldbank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DFE4" w14:textId="462DB27F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Beds per-capta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0CC4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Strongly correlated to health spending*</w:t>
            </w:r>
          </w:p>
        </w:tc>
      </w:tr>
      <w:tr w:rsidR="00AE5BB4" w:rsidRPr="00DA11A4" w14:paraId="7D099397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1E56" w14:textId="23CEE92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r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9059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8EA2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14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B0B2" w14:textId="20F81B60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8051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255541DC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04D5" w14:textId="2864CAD3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Human immunodeficiency virus (HIV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5EAF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2A6D" w14:textId="46FCD81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15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830B" w14:textId="2E3930A0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B291E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33F5E833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6638" w14:textId="11C71E30" w:rsidR="00AE5BB4" w:rsidRPr="00AE5BB4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A4F42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5372" w14:textId="6CFAC51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16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064C" w14:textId="40BFBD79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48D6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3DD708C6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B7AD" w14:textId="3B4AA5DC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Tuberculosis (T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6F2A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A042" w14:textId="6B68024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17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E36F" w14:textId="77BA2CA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02E5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0950901D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57E3" w14:textId="43D77259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Ascari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9601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65A0" w14:textId="102C78F9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18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8CFB" w14:textId="68DAC51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5B90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3DBC788A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521E" w14:textId="063895CC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Hookw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41D5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68D0" w14:textId="1529A2D4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19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C4A3" w14:textId="388739B6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6938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03C4D04B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0EE4" w14:textId="65B3432C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istosomi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029E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2D4F" w14:textId="7958659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20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90C3D" w14:textId="282194E6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4026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63CD58B7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8299" w14:textId="62800E5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Trichuri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E7A5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8A66" w14:textId="4F3E7C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21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1C6F" w14:textId="367B5D53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9CB3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6041959D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4E94" w14:textId="70D97C3C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Lymphatic filari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6566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C788" w14:textId="2B39D200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22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7F35" w14:textId="72C8BFEA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Estimated 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BCB7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1B88FAB2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C94D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Infectious disease burden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7301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B3A6" w14:textId="2C3BB54F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Institute for Health Metrics and Evaluation (IHME) GBD database: </w:t>
            </w:r>
            <w:hyperlink r:id="rId23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vizhub.healthdata.org/gbd-compare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9A952" w14:textId="570F3462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Years of life lost (YLLs)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633D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79B8512F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648D7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5991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D416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Our world in data (2017 estimate): </w:t>
            </w:r>
            <w:hyperlink r:id="rId24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ourworldindata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239D" w14:textId="6B66729B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0CC8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31BA21AE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73EF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Cardiovascular deaths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550A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49D5" w14:textId="09A7560B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Our world in data (2017 estimate): </w:t>
            </w:r>
            <w:hyperlink r:id="rId25">
              <w:r w:rsidRPr="00010C6D">
                <w:rPr>
                  <w:rFonts w:ascii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ourworldindata.org/</w:t>
              </w:r>
            </w:hyperlink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4B1D" w14:textId="5BF7C1E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59677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79A7F786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F0DE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atial network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5AA0" w14:textId="0DE09EAB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8E22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 xml:space="preserve">Network created using the centroid coordinates of each country (see </w:t>
            </w:r>
            <w:r w:rsidRPr="00010C6D">
              <w:rPr>
                <w:rFonts w:ascii="Times New Roman" w:hAnsi="Times New Roman" w:cs="Times New Roman"/>
                <w:i/>
                <w:sz w:val="20"/>
                <w:szCs w:val="20"/>
              </w:rPr>
              <w:t>Methods</w:t>
            </w: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784F" w14:textId="28DE5C91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Cases in countries close in space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2CE3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B4" w:rsidRPr="00DA11A4" w14:paraId="02BC55FA" w14:textId="77777777" w:rsidTr="00AE5BB4">
        <w:trPr>
          <w:trHeight w:val="485"/>
        </w:trPr>
        <w:tc>
          <w:tcPr>
            <w:tcW w:w="97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C192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Air travel</w:t>
            </w:r>
          </w:p>
        </w:tc>
        <w:tc>
          <w:tcPr>
            <w:tcW w:w="5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1DB7A" w14:textId="2E04EC0E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96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D9E33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color w:val="333333"/>
                <w:sz w:val="20"/>
                <w:szCs w:val="20"/>
                <w:highlight w:val="white"/>
              </w:rPr>
              <w:t>Arvis, et al., .2011</w:t>
            </w:r>
          </w:p>
        </w:tc>
        <w:tc>
          <w:tcPr>
            <w:tcW w:w="79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0449" w14:textId="7BF147B8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Air connectivity index (2011)</w:t>
            </w:r>
          </w:p>
        </w:tc>
        <w:tc>
          <w:tcPr>
            <w:tcW w:w="68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44CE" w14:textId="77777777" w:rsidR="00AE5BB4" w:rsidRPr="00010C6D" w:rsidRDefault="00AE5BB4" w:rsidP="00010C6D">
            <w:pPr>
              <w:spacing w:before="240" w:after="2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C6D">
              <w:rPr>
                <w:rFonts w:ascii="Times New Roman" w:hAnsi="Times New Roman" w:cs="Times New Roman"/>
                <w:sz w:val="20"/>
                <w:szCs w:val="20"/>
              </w:rPr>
              <w:t>Strongly correlated with GDP*.</w:t>
            </w:r>
          </w:p>
        </w:tc>
      </w:tr>
    </w:tbl>
    <w:p w14:paraId="564B34F9" w14:textId="50304B08" w:rsidR="00A03C7D" w:rsidRDefault="006449E6" w:rsidP="00C7438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7099C">
        <w:rPr>
          <w:rFonts w:ascii="Times New Roman" w:hAnsi="Times New Roman" w:cs="Times New Roman"/>
          <w:sz w:val="24"/>
          <w:szCs w:val="24"/>
        </w:rPr>
        <w:t>V</w:t>
      </w:r>
      <w:r w:rsidR="00AE5BB4">
        <w:rPr>
          <w:rFonts w:ascii="Times New Roman" w:hAnsi="Times New Roman" w:cs="Times New Roman"/>
          <w:sz w:val="24"/>
          <w:szCs w:val="24"/>
        </w:rPr>
        <w:t>ariables collinear and dimension redu</w:t>
      </w:r>
      <w:r w:rsidR="00D558C2">
        <w:rPr>
          <w:rFonts w:ascii="Times New Roman" w:hAnsi="Times New Roman" w:cs="Times New Roman"/>
          <w:sz w:val="24"/>
          <w:szCs w:val="24"/>
        </w:rPr>
        <w:t>ction employed</w:t>
      </w:r>
      <w:r w:rsidR="00AE5BB4">
        <w:rPr>
          <w:rFonts w:ascii="Times New Roman" w:hAnsi="Times New Roman" w:cs="Times New Roman"/>
          <w:sz w:val="24"/>
          <w:szCs w:val="24"/>
        </w:rPr>
        <w:t xml:space="preserve"> using principal component analysis (PCA)</w:t>
      </w:r>
      <w:r>
        <w:rPr>
          <w:rFonts w:ascii="Times New Roman" w:hAnsi="Times New Roman" w:cs="Times New Roman"/>
          <w:sz w:val="24"/>
          <w:szCs w:val="24"/>
        </w:rPr>
        <w:t>.</w:t>
      </w:r>
      <w:r w:rsidR="00AE5BB4">
        <w:rPr>
          <w:rFonts w:ascii="Times New Roman" w:hAnsi="Times New Roman" w:cs="Times New Roman"/>
          <w:sz w:val="24"/>
          <w:szCs w:val="24"/>
        </w:rPr>
        <w:t xml:space="preserve"> </w:t>
      </w:r>
      <w:r w:rsidR="00AE5BB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AE5BB4">
        <w:rPr>
          <w:rFonts w:ascii="Times New Roman" w:hAnsi="Times New Roman" w:cs="Times New Roman"/>
          <w:sz w:val="24"/>
          <w:szCs w:val="24"/>
        </w:rPr>
        <w:t xml:space="preserve">: Variable not correlated with PCA eigenvectors so added separately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1ECE" w:rsidRPr="00DA11A4">
        <w:rPr>
          <w:rFonts w:ascii="Times New Roman" w:hAnsi="Times New Roman" w:cs="Times New Roman"/>
          <w:sz w:val="24"/>
          <w:szCs w:val="24"/>
        </w:rPr>
        <w:t>S: Direct predictor of SARS-CoV-2 dynamics. Pop: Population characteristic, E: Economic variable, Cl: climate data, P: Measure of human endemic disease, C: Chronic disease prevalence, S</w:t>
      </w:r>
      <w:r w:rsidR="00A03C7D">
        <w:rPr>
          <w:rFonts w:ascii="Times New Roman" w:hAnsi="Times New Roman" w:cs="Times New Roman"/>
          <w:sz w:val="24"/>
          <w:szCs w:val="24"/>
        </w:rPr>
        <w:t>p</w:t>
      </w:r>
      <w:r w:rsidR="00B91ECE" w:rsidRPr="00DA11A4">
        <w:rPr>
          <w:rFonts w:ascii="Times New Roman" w:hAnsi="Times New Roman" w:cs="Times New Roman"/>
          <w:sz w:val="24"/>
          <w:szCs w:val="24"/>
        </w:rPr>
        <w:t>: Spatial component.   ^: Used only in the death model. * See Fig. S2 for correlations.</w:t>
      </w:r>
    </w:p>
    <w:p w14:paraId="06F35BCB" w14:textId="5F72E86B" w:rsidR="00A03C7D" w:rsidRDefault="00B91ECE" w:rsidP="00C7438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A11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3894DC" w14:textId="77777777" w:rsidR="00A03C7D" w:rsidRDefault="00A03C7D" w:rsidP="00C7438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3C7D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EC5CC94" w14:textId="77777777" w:rsidR="00585A06" w:rsidRDefault="00A03C7D" w:rsidP="00C7438C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585A06" w:rsidSect="00160153">
          <w:pgSz w:w="16834" w:h="11909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r w:rsidRPr="00A03C7D">
        <w:rPr>
          <w:rFonts w:ascii="Times New Roman" w:hAnsi="Times New Roman" w:cs="Times New Roman"/>
          <w:sz w:val="24"/>
          <w:szCs w:val="24"/>
        </w:rPr>
        <w:t>Hasell J, Mathieu E, Beltekian D, Macdonald B, Giattino C, Ortiz-Ospina E, Roser M, Ritchie H. 2020 A cross-country database of COVID-19 testing. Scientific Data 7, 345. (doi:10.1038/s41597-020-00688-8)</w:t>
      </w:r>
    </w:p>
    <w:p w14:paraId="1385129F" w14:textId="68FB76F0" w:rsidR="00305487" w:rsidRPr="00305487" w:rsidRDefault="0077099C" w:rsidP="00C7438C">
      <w:pPr>
        <w:spacing w:before="240" w:after="24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20ED2B2" wp14:editId="0A45C0C2">
            <wp:extent cx="4323283" cy="7179496"/>
            <wp:effectExtent l="0" t="0" r="1270" b="2540"/>
            <wp:docPr id="129997897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78979" name="Picture 2" descr="A screenshot of a graph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579" cy="7191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10848" w14:textId="3EA67113" w:rsidR="00B91ECE" w:rsidRPr="00DA11A4" w:rsidRDefault="00B91ECE" w:rsidP="00C7438C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CA7A267" w14:textId="40FE0682" w:rsidR="00B91ECE" w:rsidRDefault="00B91ECE" w:rsidP="00C7438C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A11A4">
        <w:rPr>
          <w:rFonts w:ascii="Times New Roman" w:hAnsi="Times New Roman" w:cs="Times New Roman"/>
          <w:b/>
          <w:sz w:val="24"/>
          <w:szCs w:val="24"/>
        </w:rPr>
        <w:t>Fig S</w:t>
      </w:r>
      <w:r w:rsidR="00D558C2">
        <w:rPr>
          <w:rFonts w:ascii="Times New Roman" w:hAnsi="Times New Roman" w:cs="Times New Roman"/>
          <w:b/>
          <w:sz w:val="24"/>
          <w:szCs w:val="24"/>
        </w:rPr>
        <w:t>2</w:t>
      </w:r>
      <w:r w:rsidR="00344DC1">
        <w:rPr>
          <w:rFonts w:ascii="Times New Roman" w:hAnsi="Times New Roman" w:cs="Times New Roman"/>
          <w:b/>
          <w:sz w:val="24"/>
          <w:szCs w:val="24"/>
        </w:rPr>
        <w:t>:</w:t>
      </w:r>
      <w:r w:rsidRPr="00DA11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8C2">
        <w:rPr>
          <w:rFonts w:ascii="Times New Roman" w:hAnsi="Times New Roman" w:cs="Times New Roman"/>
          <w:sz w:val="24"/>
          <w:szCs w:val="24"/>
        </w:rPr>
        <w:t>Conditional effect plots for other variables with little effect of P-scores in the model (see Figure 2 in the main text for the remaining variables).</w:t>
      </w:r>
      <w:r w:rsidR="00D558C2" w:rsidRPr="00D558C2">
        <w:rPr>
          <w:rFonts w:ascii="Times New Roman" w:hAnsi="Times New Roman" w:cs="Times New Roman"/>
          <w:sz w:val="24"/>
          <w:szCs w:val="24"/>
        </w:rPr>
        <w:t xml:space="preserve"> </w:t>
      </w:r>
      <w:r w:rsidR="00D558C2">
        <w:rPr>
          <w:rFonts w:ascii="Times New Roman" w:hAnsi="Times New Roman" w:cs="Times New Roman"/>
          <w:sz w:val="24"/>
          <w:szCs w:val="24"/>
        </w:rPr>
        <w:t>Predictors are colour-coded based on variable type (dark blue = associated with a country’s economic capacity, light red = country level pathogen prevalence estimate, light grey = estimated prevalence of non-</w:t>
      </w:r>
      <w:r w:rsidR="00D558C2">
        <w:rPr>
          <w:rFonts w:ascii="Times New Roman" w:hAnsi="Times New Roman" w:cs="Times New Roman"/>
          <w:sz w:val="24"/>
          <w:szCs w:val="24"/>
        </w:rPr>
        <w:lastRenderedPageBreak/>
        <w:t xml:space="preserve">infectious disease, light green= spatial variable, purple = population characteristic. </w:t>
      </w:r>
      <w:r w:rsidR="00F42B13">
        <w:rPr>
          <w:rFonts w:ascii="Times New Roman" w:hAnsi="Times New Roman" w:cs="Times New Roman"/>
          <w:sz w:val="24"/>
          <w:szCs w:val="24"/>
        </w:rPr>
        <w:t>Clust: clustered, comm: community transmission, spor: sporadic cases.</w:t>
      </w:r>
      <w:r w:rsidR="00D558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D8BFA" w14:textId="3CD5DF15" w:rsidR="00732688" w:rsidRPr="00732688" w:rsidRDefault="00732688" w:rsidP="00C7438C">
      <w:pPr>
        <w:spacing w:before="240" w:after="240" w:line="240" w:lineRule="auto"/>
        <w:rPr>
          <w:rFonts w:ascii="Times New Roman" w:hAnsi="Times New Roman" w:cs="Times New Roman"/>
          <w:bCs/>
          <w:sz w:val="24"/>
          <w:szCs w:val="24"/>
        </w:rPr>
        <w:sectPr w:rsidR="00732688" w:rsidRPr="00732688" w:rsidSect="0077099C">
          <w:pgSz w:w="11909" w:h="16834"/>
          <w:pgMar w:top="1440" w:right="1440" w:bottom="1440" w:left="1440" w:header="720" w:footer="720" w:gutter="0"/>
          <w:cols w:space="720"/>
          <w:docGrid w:linePitch="299"/>
        </w:sectPr>
      </w:pPr>
    </w:p>
    <w:p w14:paraId="53873392" w14:textId="316BCB43" w:rsidR="00635E59" w:rsidRPr="00DA11A4" w:rsidRDefault="00824E4D" w:rsidP="00635E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61A7D4" wp14:editId="1D7F1F70">
            <wp:extent cx="3539922" cy="3145536"/>
            <wp:effectExtent l="0" t="0" r="3810" b="0"/>
            <wp:docPr id="3905684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568407" name="Picture 390568407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969" cy="315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2391E" w14:textId="3C1EC89D" w:rsidR="00635E59" w:rsidRDefault="00635E59" w:rsidP="00635E59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A11A4">
        <w:rPr>
          <w:rFonts w:ascii="Times New Roman" w:hAnsi="Times New Roman" w:cs="Times New Roman"/>
          <w:b/>
          <w:sz w:val="24"/>
          <w:szCs w:val="24"/>
        </w:rPr>
        <w:t>Fig. S</w:t>
      </w:r>
      <w:r w:rsidR="00824E4D">
        <w:rPr>
          <w:rFonts w:ascii="Times New Roman" w:hAnsi="Times New Roman" w:cs="Times New Roman"/>
          <w:b/>
          <w:sz w:val="24"/>
          <w:szCs w:val="24"/>
        </w:rPr>
        <w:t>3</w:t>
      </w:r>
      <w:r w:rsidRPr="00DA11A4">
        <w:rPr>
          <w:rFonts w:ascii="Times New Roman" w:hAnsi="Times New Roman" w:cs="Times New Roman"/>
          <w:sz w:val="24"/>
          <w:szCs w:val="24"/>
        </w:rPr>
        <w:t>: Pearson correlation heat map of the correlations between predictors</w:t>
      </w:r>
      <w:r>
        <w:rPr>
          <w:rFonts w:ascii="Times New Roman" w:hAnsi="Times New Roman" w:cs="Times New Roman"/>
          <w:sz w:val="24"/>
          <w:szCs w:val="24"/>
        </w:rPr>
        <w:t xml:space="preserve"> in the global model</w:t>
      </w:r>
      <w:r w:rsidRPr="00DA11A4">
        <w:rPr>
          <w:rFonts w:ascii="Times New Roman" w:hAnsi="Times New Roman" w:cs="Times New Roman"/>
          <w:sz w:val="24"/>
          <w:szCs w:val="24"/>
        </w:rPr>
        <w:t>. Variables where ρ &gt; 0.7 and had higher overall mean ρ values across all other variables were removed from the analysis.</w:t>
      </w:r>
    </w:p>
    <w:p w14:paraId="1199C780" w14:textId="77777777" w:rsidR="00635E59" w:rsidRPr="00DA11A4" w:rsidRDefault="00635E59" w:rsidP="00C7438C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1C54127D" w14:textId="77777777" w:rsidR="00353A18" w:rsidRDefault="00000000" w:rsidP="00C7438C">
      <w:pPr>
        <w:spacing w:line="240" w:lineRule="auto"/>
      </w:pPr>
    </w:p>
    <w:sectPr w:rsidR="00353A18" w:rsidSect="00444282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841FF" w14:textId="77777777" w:rsidR="00C7492B" w:rsidRDefault="00C7492B">
      <w:pPr>
        <w:spacing w:line="240" w:lineRule="auto"/>
      </w:pPr>
      <w:r>
        <w:separator/>
      </w:r>
    </w:p>
  </w:endnote>
  <w:endnote w:type="continuationSeparator" w:id="0">
    <w:p w14:paraId="46B94B29" w14:textId="77777777" w:rsidR="00C7492B" w:rsidRDefault="00C74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9CD91" w14:textId="77777777" w:rsidR="00C7492B" w:rsidRDefault="00C7492B">
      <w:pPr>
        <w:spacing w:line="240" w:lineRule="auto"/>
      </w:pPr>
      <w:r>
        <w:separator/>
      </w:r>
    </w:p>
  </w:footnote>
  <w:footnote w:type="continuationSeparator" w:id="0">
    <w:p w14:paraId="57F87B08" w14:textId="77777777" w:rsidR="00C7492B" w:rsidRDefault="00C749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55172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A9AC79" w14:textId="77777777" w:rsidR="003501D4" w:rsidRDefault="002A691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4A8615" w14:textId="77777777" w:rsidR="003501D4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MDA0MzQ0NTG0NDRV0lEKTi0uzszPAykwqQUA40cbOiwAAAA="/>
  </w:docVars>
  <w:rsids>
    <w:rsidRoot w:val="00B91ECE"/>
    <w:rsid w:val="00010C6D"/>
    <w:rsid w:val="00084450"/>
    <w:rsid w:val="00144B9A"/>
    <w:rsid w:val="00160153"/>
    <w:rsid w:val="001654D0"/>
    <w:rsid w:val="00261031"/>
    <w:rsid w:val="002A6914"/>
    <w:rsid w:val="002E2003"/>
    <w:rsid w:val="00305487"/>
    <w:rsid w:val="00340A25"/>
    <w:rsid w:val="00344DC1"/>
    <w:rsid w:val="0036592E"/>
    <w:rsid w:val="003E2F45"/>
    <w:rsid w:val="003F7173"/>
    <w:rsid w:val="00444282"/>
    <w:rsid w:val="004B1961"/>
    <w:rsid w:val="004E5CB1"/>
    <w:rsid w:val="00585A06"/>
    <w:rsid w:val="005A1CB9"/>
    <w:rsid w:val="005C6B24"/>
    <w:rsid w:val="006203FC"/>
    <w:rsid w:val="00635E59"/>
    <w:rsid w:val="006415F0"/>
    <w:rsid w:val="006449E6"/>
    <w:rsid w:val="006C1FEF"/>
    <w:rsid w:val="00732688"/>
    <w:rsid w:val="007509F8"/>
    <w:rsid w:val="00753607"/>
    <w:rsid w:val="00756313"/>
    <w:rsid w:val="0077099C"/>
    <w:rsid w:val="00824E4D"/>
    <w:rsid w:val="00895468"/>
    <w:rsid w:val="008B5339"/>
    <w:rsid w:val="008F52F5"/>
    <w:rsid w:val="009762A1"/>
    <w:rsid w:val="009C62A6"/>
    <w:rsid w:val="009F49E6"/>
    <w:rsid w:val="00A03C7D"/>
    <w:rsid w:val="00A905A3"/>
    <w:rsid w:val="00AB27B3"/>
    <w:rsid w:val="00AC644E"/>
    <w:rsid w:val="00AD4048"/>
    <w:rsid w:val="00AD6FB7"/>
    <w:rsid w:val="00AE586E"/>
    <w:rsid w:val="00AE5BB4"/>
    <w:rsid w:val="00B91ECE"/>
    <w:rsid w:val="00C30005"/>
    <w:rsid w:val="00C7438C"/>
    <w:rsid w:val="00C7492B"/>
    <w:rsid w:val="00D05268"/>
    <w:rsid w:val="00D558C2"/>
    <w:rsid w:val="00E0350D"/>
    <w:rsid w:val="00F0304E"/>
    <w:rsid w:val="00F42B13"/>
    <w:rsid w:val="00F46D46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1064"/>
  <w15:chartTrackingRefBased/>
  <w15:docId w15:val="{5B32B6C2-0324-4C0D-8D7A-7AE554688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ECE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B91ECE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91ECE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1EC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ECE"/>
    <w:rPr>
      <w:rFonts w:ascii="Arial" w:eastAsia="Arial" w:hAnsi="Arial" w:cs="Arial"/>
      <w:lang w:val="en-GB" w:eastAsia="en-AU"/>
    </w:rPr>
  </w:style>
  <w:style w:type="character" w:styleId="LineNumber">
    <w:name w:val="line number"/>
    <w:basedOn w:val="DefaultParagraphFont"/>
    <w:uiPriority w:val="99"/>
    <w:semiHidden/>
    <w:unhideWhenUsed/>
    <w:rsid w:val="00B91ECE"/>
  </w:style>
  <w:style w:type="character" w:styleId="CommentReference">
    <w:name w:val="annotation reference"/>
    <w:basedOn w:val="DefaultParagraphFont"/>
    <w:uiPriority w:val="99"/>
    <w:semiHidden/>
    <w:unhideWhenUsed/>
    <w:rsid w:val="003F7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173"/>
    <w:rPr>
      <w:rFonts w:ascii="Arial" w:eastAsia="Arial" w:hAnsi="Arial" w:cs="Arial"/>
      <w:sz w:val="20"/>
      <w:szCs w:val="20"/>
      <w:lang w:val="en-GB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173"/>
    <w:rPr>
      <w:rFonts w:ascii="Arial" w:eastAsia="Arial" w:hAnsi="Arial" w:cs="Arial"/>
      <w:b/>
      <w:bCs/>
      <w:sz w:val="20"/>
      <w:szCs w:val="20"/>
      <w:lang w:val="en-GB" w:eastAsia="en-AU"/>
    </w:rPr>
  </w:style>
  <w:style w:type="table" w:styleId="TableGrid">
    <w:name w:val="Table Grid"/>
    <w:basedOn w:val="TableNormal"/>
    <w:uiPriority w:val="39"/>
    <w:rsid w:val="00C74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" TargetMode="External"/><Relationship Id="rId13" Type="http://schemas.openxmlformats.org/officeDocument/2006/relationships/hyperlink" Target="https://data.worldbank.org/" TargetMode="External"/><Relationship Id="rId18" Type="http://schemas.openxmlformats.org/officeDocument/2006/relationships/hyperlink" Target="https://vizhub.healthdata.org/gbd-compare/" TargetMode="External"/><Relationship Id="rId26" Type="http://schemas.openxmlformats.org/officeDocument/2006/relationships/image" Target="media/image2.png"/><Relationship Id="rId3" Type="http://schemas.openxmlformats.org/officeDocument/2006/relationships/webSettings" Target="webSettings.xml"/><Relationship Id="rId21" Type="http://schemas.openxmlformats.org/officeDocument/2006/relationships/hyperlink" Target="https://vizhub.healthdata.org/gbd-compare/" TargetMode="External"/><Relationship Id="rId7" Type="http://schemas.openxmlformats.org/officeDocument/2006/relationships/header" Target="header1.xml"/><Relationship Id="rId12" Type="http://schemas.openxmlformats.org/officeDocument/2006/relationships/hyperlink" Target="https://data.worldbank.org/" TargetMode="External"/><Relationship Id="rId17" Type="http://schemas.openxmlformats.org/officeDocument/2006/relationships/hyperlink" Target="https://vizhub.healthdata.org/gbd-compare/" TargetMode="External"/><Relationship Id="rId25" Type="http://schemas.openxmlformats.org/officeDocument/2006/relationships/hyperlink" Target="https://ourworldindata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vizhub.healthdata.org/gbd-compare/" TargetMode="External"/><Relationship Id="rId20" Type="http://schemas.openxmlformats.org/officeDocument/2006/relationships/hyperlink" Target="https://vizhub.healthdata.org/gbd-compare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ata.worldbank.org/" TargetMode="External"/><Relationship Id="rId24" Type="http://schemas.openxmlformats.org/officeDocument/2006/relationships/hyperlink" Target="https://ourworldindata.org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vizhub.healthdata.org/gbd-compare/" TargetMode="External"/><Relationship Id="rId23" Type="http://schemas.openxmlformats.org/officeDocument/2006/relationships/hyperlink" Target="https://vizhub.healthdata.org/gbd-compare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ata.worldbank.org/" TargetMode="External"/><Relationship Id="rId19" Type="http://schemas.openxmlformats.org/officeDocument/2006/relationships/hyperlink" Target="https://vizhub.healthdata.org/gbd-compare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ata.worldbank.org/" TargetMode="External"/><Relationship Id="rId14" Type="http://schemas.openxmlformats.org/officeDocument/2006/relationships/hyperlink" Target="https://vizhub.healthdata.org/gbd-compare/" TargetMode="External"/><Relationship Id="rId22" Type="http://schemas.openxmlformats.org/officeDocument/2006/relationships/hyperlink" Target="https://vizhub.healthdata.org/gbd-compare/" TargetMode="External"/><Relationship Id="rId27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2</TotalTime>
  <Pages>8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Fountain-Jones</dc:creator>
  <cp:keywords/>
  <dc:description/>
  <cp:lastModifiedBy>Nicholas Fountain-Jones</cp:lastModifiedBy>
  <cp:revision>9</cp:revision>
  <dcterms:created xsi:type="dcterms:W3CDTF">2022-03-21T03:11:00Z</dcterms:created>
  <dcterms:modified xsi:type="dcterms:W3CDTF">2023-08-04T03:59:00Z</dcterms:modified>
</cp:coreProperties>
</file>